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CA276" w14:textId="77777777" w:rsidR="009376F3" w:rsidRPr="00B450DD" w:rsidRDefault="009376F3" w:rsidP="009376F3">
      <w:pPr>
        <w:spacing w:after="24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450DD">
        <w:rPr>
          <w:rFonts w:ascii="Times New Roman" w:hAnsi="Times New Roman" w:cs="Times New Roman"/>
          <w:b/>
          <w:bCs/>
          <w:sz w:val="22"/>
          <w:szCs w:val="22"/>
        </w:rPr>
        <w:t xml:space="preserve">Table 1: Analysis of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relevant policy provisions </w:t>
      </w:r>
      <w:r w:rsidRPr="00B450DD">
        <w:rPr>
          <w:rFonts w:ascii="Times New Roman" w:hAnsi="Times New Roman" w:cs="Times New Roman"/>
          <w:b/>
          <w:bCs/>
          <w:sz w:val="22"/>
          <w:szCs w:val="22"/>
        </w:rPr>
        <w:t>against the policy orientations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696"/>
        <w:gridCol w:w="1255"/>
        <w:gridCol w:w="1181"/>
        <w:gridCol w:w="4430"/>
        <w:gridCol w:w="1181"/>
        <w:gridCol w:w="3010"/>
        <w:gridCol w:w="1701"/>
      </w:tblGrid>
      <w:tr w:rsidR="009376F3" w:rsidRPr="004A788D" w14:paraId="79AE3315" w14:textId="77777777" w:rsidTr="00645107">
        <w:trPr>
          <w:tblHeader/>
        </w:trPr>
        <w:tc>
          <w:tcPr>
            <w:tcW w:w="1696" w:type="dxa"/>
            <w:shd w:val="clear" w:color="auto" w:fill="A6A6A6" w:themeFill="background1" w:themeFillShade="A6"/>
            <w:vAlign w:val="center"/>
          </w:tcPr>
          <w:p w14:paraId="4EB877F0" w14:textId="77777777" w:rsidR="009376F3" w:rsidRPr="004A788D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licy Goals</w:t>
            </w:r>
          </w:p>
        </w:tc>
        <w:tc>
          <w:tcPr>
            <w:tcW w:w="1255" w:type="dxa"/>
            <w:shd w:val="clear" w:color="auto" w:fill="A6A6A6" w:themeFill="background1" w:themeFillShade="A6"/>
            <w:vAlign w:val="center"/>
          </w:tcPr>
          <w:p w14:paraId="15DE0D27" w14:textId="77777777" w:rsidR="009376F3" w:rsidRPr="004A788D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reas Relevant Policy Objective</w:t>
            </w:r>
          </w:p>
        </w:tc>
        <w:tc>
          <w:tcPr>
            <w:tcW w:w="1181" w:type="dxa"/>
            <w:shd w:val="clear" w:color="auto" w:fill="A6A6A6" w:themeFill="background1" w:themeFillShade="A6"/>
            <w:vAlign w:val="center"/>
          </w:tcPr>
          <w:p w14:paraId="02AB5847" w14:textId="77777777" w:rsidR="009376F3" w:rsidRPr="004A788D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icy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rientation</w:t>
            </w:r>
          </w:p>
        </w:tc>
        <w:tc>
          <w:tcPr>
            <w:tcW w:w="4430" w:type="dxa"/>
            <w:shd w:val="clear" w:color="auto" w:fill="A6A6A6" w:themeFill="background1" w:themeFillShade="A6"/>
            <w:vAlign w:val="center"/>
          </w:tcPr>
          <w:p w14:paraId="02665DBC" w14:textId="77777777" w:rsidR="009376F3" w:rsidRPr="004A788D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 Policy Output</w:t>
            </w:r>
          </w:p>
        </w:tc>
        <w:tc>
          <w:tcPr>
            <w:tcW w:w="1181" w:type="dxa"/>
            <w:shd w:val="clear" w:color="auto" w:fill="A6A6A6" w:themeFill="background1" w:themeFillShade="A6"/>
            <w:vAlign w:val="center"/>
          </w:tcPr>
          <w:p w14:paraId="2C26A2C8" w14:textId="77777777" w:rsidR="009376F3" w:rsidRPr="004A788D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olicy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entation</w:t>
            </w:r>
          </w:p>
        </w:tc>
        <w:tc>
          <w:tcPr>
            <w:tcW w:w="3010" w:type="dxa"/>
            <w:shd w:val="clear" w:color="auto" w:fill="A6A6A6" w:themeFill="background1" w:themeFillShade="A6"/>
            <w:vAlign w:val="center"/>
          </w:tcPr>
          <w:p w14:paraId="613FA6F2" w14:textId="77777777" w:rsidR="009376F3" w:rsidRPr="004A788D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 Policy Outcome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61F4715F" w14:textId="77777777" w:rsidR="009376F3" w:rsidRPr="004A788D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olicy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entation</w:t>
            </w:r>
          </w:p>
        </w:tc>
      </w:tr>
      <w:tr w:rsidR="00DD65E5" w:rsidRPr="004A788D" w14:paraId="79CEC374" w14:textId="77777777" w:rsidTr="00DD65E5">
        <w:trPr>
          <w:cantSplit/>
          <w:trHeight w:val="1979"/>
        </w:trPr>
        <w:tc>
          <w:tcPr>
            <w:tcW w:w="1696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2AEAAA36" w14:textId="1F3A9F3B" w:rsidR="00DD65E5" w:rsidRPr="004A788D" w:rsidRDefault="00DD65E5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oal 1: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hanced biodiversity conservation: All biological diversity and its components conserved</w:t>
            </w:r>
          </w:p>
        </w:tc>
        <w:tc>
          <w:tcPr>
            <w:tcW w:w="1255" w:type="dxa"/>
            <w:vMerge w:val="restart"/>
            <w:vAlign w:val="center"/>
          </w:tcPr>
          <w:p w14:paraId="07909D95" w14:textId="2C60D661" w:rsidR="00DD65E5" w:rsidRPr="004A788D" w:rsidRDefault="00DD65E5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xpand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a representative system of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otected and conservation areas 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that are effectively and efficiently managed</w:t>
            </w:r>
          </w:p>
        </w:tc>
        <w:tc>
          <w:tcPr>
            <w:tcW w:w="1181" w:type="dxa"/>
            <w:vMerge w:val="restart"/>
            <w:textDirection w:val="btLr"/>
            <w:vAlign w:val="center"/>
          </w:tcPr>
          <w:p w14:paraId="51FA06F0" w14:textId="77777777" w:rsidR="00DD65E5" w:rsidRPr="004A788D" w:rsidRDefault="00DD65E5" w:rsidP="00645107">
            <w:pPr>
              <w:ind w:left="113" w:right="113"/>
              <w:jc w:val="center"/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  <w:tc>
          <w:tcPr>
            <w:tcW w:w="4430" w:type="dxa"/>
            <w:vAlign w:val="center"/>
          </w:tcPr>
          <w:p w14:paraId="7FE90CA9" w14:textId="0A030607" w:rsidR="00DD65E5" w:rsidRPr="004A788D" w:rsidRDefault="00DD65E5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A national cooperative programme, and prioritised plan of action, identifies terrestrial, freshwater, marine and coastal areas that support l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 and sea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scapes, ecosystems, habitats, species and populations which contribute, or could contribute,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outh Africa’s system of representative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nd conservation areas</w:t>
            </w:r>
          </w:p>
        </w:tc>
        <w:tc>
          <w:tcPr>
            <w:tcW w:w="1181" w:type="dxa"/>
            <w:textDirection w:val="btLr"/>
            <w:vAlign w:val="center"/>
          </w:tcPr>
          <w:p w14:paraId="2A97A9AE" w14:textId="77777777" w:rsidR="00DD65E5" w:rsidRPr="004A788D" w:rsidRDefault="00DD65E5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  <w:tc>
          <w:tcPr>
            <w:tcW w:w="3010" w:type="dxa"/>
            <w:vMerge w:val="restart"/>
            <w:vAlign w:val="center"/>
          </w:tcPr>
          <w:p w14:paraId="2DF09310" w14:textId="77777777" w:rsidR="00DD65E5" w:rsidRDefault="00DD65E5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Expanded, connected, thriving, representative, inclusive and effectively managed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nd conservation a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, through co-ordinated partnerships</w:t>
            </w:r>
          </w:p>
          <w:p w14:paraId="702F1E6E" w14:textId="77777777" w:rsidR="00DD65E5" w:rsidRDefault="00DD65E5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553C79" w14:textId="5B50DD3C" w:rsidR="00DD65E5" w:rsidRPr="004A788D" w:rsidRDefault="00DD65E5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ntributions to global biodiversity </w:t>
            </w:r>
            <w:r w:rsidRPr="00E10F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erv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argets. </w:t>
            </w:r>
          </w:p>
        </w:tc>
        <w:tc>
          <w:tcPr>
            <w:tcW w:w="1701" w:type="dxa"/>
            <w:vMerge w:val="restart"/>
            <w:textDirection w:val="btLr"/>
            <w:vAlign w:val="center"/>
          </w:tcPr>
          <w:p w14:paraId="3BFDB3A4" w14:textId="77777777" w:rsidR="00DD65E5" w:rsidRPr="004A788D" w:rsidRDefault="00DD65E5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  <w:p w14:paraId="0EE17193" w14:textId="77777777" w:rsidR="00DD65E5" w:rsidRPr="004A788D" w:rsidRDefault="00DD65E5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</w:tr>
      <w:tr w:rsidR="00DD65E5" w:rsidRPr="004A788D" w14:paraId="1BA11B03" w14:textId="77777777" w:rsidTr="009376F3">
        <w:trPr>
          <w:cantSplit/>
          <w:trHeight w:val="1466"/>
        </w:trPr>
        <w:tc>
          <w:tcPr>
            <w:tcW w:w="1696" w:type="dxa"/>
            <w:vMerge/>
            <w:shd w:val="clear" w:color="auto" w:fill="A5C9EB" w:themeFill="text2" w:themeFillTint="40"/>
          </w:tcPr>
          <w:p w14:paraId="0C2D3C0B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vMerge/>
            <w:vAlign w:val="center"/>
          </w:tcPr>
          <w:p w14:paraId="3E65320F" w14:textId="77777777" w:rsidR="00DD65E5" w:rsidRPr="004A788D" w:rsidRDefault="00DD65E5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vMerge/>
            <w:vAlign w:val="center"/>
          </w:tcPr>
          <w:p w14:paraId="4B3E4EE7" w14:textId="77777777" w:rsidR="00DD65E5" w:rsidRPr="004A788D" w:rsidRDefault="00DD65E5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0" w:type="dxa"/>
            <w:vAlign w:val="center"/>
          </w:tcPr>
          <w:p w14:paraId="3065CB83" w14:textId="733915CF" w:rsidR="00DD65E5" w:rsidRPr="004A788D" w:rsidRDefault="00DD65E5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Connected, new, or extended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nd conservation a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, including through creating larger contiguous areas, as a means of improving the representation of terrestrial and marine ecosystem typ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hereby enabling meeting national and international targets.</w:t>
            </w:r>
          </w:p>
        </w:tc>
        <w:tc>
          <w:tcPr>
            <w:tcW w:w="1181" w:type="dxa"/>
            <w:textDirection w:val="btLr"/>
            <w:vAlign w:val="center"/>
          </w:tcPr>
          <w:p w14:paraId="4C3D2107" w14:textId="77777777" w:rsidR="00DD65E5" w:rsidRPr="004A788D" w:rsidRDefault="00DD65E5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  <w:tc>
          <w:tcPr>
            <w:tcW w:w="3010" w:type="dxa"/>
            <w:vMerge/>
            <w:vAlign w:val="center"/>
          </w:tcPr>
          <w:p w14:paraId="6028EB79" w14:textId="287A5032" w:rsidR="00DD65E5" w:rsidRPr="004A788D" w:rsidRDefault="00DD65E5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extDirection w:val="btLr"/>
            <w:vAlign w:val="center"/>
          </w:tcPr>
          <w:p w14:paraId="1CDE6A4F" w14:textId="31DF6B0A" w:rsidR="00DD65E5" w:rsidRPr="004A788D" w:rsidRDefault="00DD65E5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65E5" w:rsidRPr="004A788D" w14:paraId="68DACF53" w14:textId="77777777" w:rsidTr="00DD65E5">
        <w:trPr>
          <w:cantSplit/>
          <w:trHeight w:val="1007"/>
        </w:trPr>
        <w:tc>
          <w:tcPr>
            <w:tcW w:w="1696" w:type="dxa"/>
            <w:vMerge/>
            <w:shd w:val="clear" w:color="auto" w:fill="A5C9EB" w:themeFill="text2" w:themeFillTint="40"/>
          </w:tcPr>
          <w:p w14:paraId="0E0B6540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vMerge/>
          </w:tcPr>
          <w:p w14:paraId="6638046A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vMerge/>
          </w:tcPr>
          <w:p w14:paraId="0E0E513E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0" w:type="dxa"/>
            <w:vAlign w:val="center"/>
          </w:tcPr>
          <w:p w14:paraId="564F7F3B" w14:textId="647EE757" w:rsidR="00DD65E5" w:rsidRPr="004A788D" w:rsidRDefault="00DD65E5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mproved governance of state </w:t>
            </w:r>
            <w:r w:rsidRPr="00E10F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reas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81" w:type="dxa"/>
            <w:textDirection w:val="btLr"/>
            <w:vAlign w:val="center"/>
          </w:tcPr>
          <w:p w14:paraId="42D0CDC1" w14:textId="3DC9B3F6" w:rsidR="00DD65E5" w:rsidRPr="004A788D" w:rsidRDefault="00DD65E5" w:rsidP="00645107">
            <w:pPr>
              <w:ind w:left="113" w:right="113"/>
              <w:jc w:val="center"/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</w:pPr>
            <w:r w:rsidRPr="00E10FB7">
              <w:rPr>
                <w:rFonts w:ascii="Times New Roman" w:hAnsi="Times New Roman" w:cs="Times New Roman"/>
                <w:sz w:val="16"/>
                <w:szCs w:val="16"/>
              </w:rPr>
              <w:t>No specific orientation</w:t>
            </w:r>
          </w:p>
        </w:tc>
        <w:tc>
          <w:tcPr>
            <w:tcW w:w="3010" w:type="dxa"/>
            <w:vMerge/>
          </w:tcPr>
          <w:p w14:paraId="5F723E5A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CCEE959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65E5" w:rsidRPr="004A788D" w14:paraId="371820B2" w14:textId="77777777" w:rsidTr="00DD65E5">
        <w:trPr>
          <w:cantSplit/>
          <w:trHeight w:val="980"/>
        </w:trPr>
        <w:tc>
          <w:tcPr>
            <w:tcW w:w="1696" w:type="dxa"/>
            <w:vMerge/>
            <w:shd w:val="clear" w:color="auto" w:fill="A5C9EB" w:themeFill="text2" w:themeFillTint="40"/>
          </w:tcPr>
          <w:p w14:paraId="0E96126B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vMerge/>
          </w:tcPr>
          <w:p w14:paraId="2E4D3B8F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vMerge/>
          </w:tcPr>
          <w:p w14:paraId="63F2A8A0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0" w:type="dxa"/>
            <w:vAlign w:val="center"/>
          </w:tcPr>
          <w:p w14:paraId="6F3BED7F" w14:textId="6DE30C07" w:rsidR="00DD65E5" w:rsidRPr="004A788D" w:rsidRDefault="00DD65E5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Species of special concern identified, with viable populations effectively managed and protected, including within </w:t>
            </w:r>
            <w:r w:rsidRPr="00E10F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ervation and protected areas.</w:t>
            </w:r>
          </w:p>
        </w:tc>
        <w:tc>
          <w:tcPr>
            <w:tcW w:w="1181" w:type="dxa"/>
            <w:textDirection w:val="btLr"/>
            <w:vAlign w:val="center"/>
          </w:tcPr>
          <w:p w14:paraId="69130623" w14:textId="77777777" w:rsidR="00DD65E5" w:rsidRPr="004A788D" w:rsidRDefault="00DD65E5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  <w:tc>
          <w:tcPr>
            <w:tcW w:w="3010" w:type="dxa"/>
            <w:vMerge/>
          </w:tcPr>
          <w:p w14:paraId="19DF673A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A87CEE0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65E5" w:rsidRPr="004A788D" w14:paraId="12F39BC2" w14:textId="77777777" w:rsidTr="00DD65E5">
        <w:trPr>
          <w:cantSplit/>
          <w:trHeight w:val="1160"/>
        </w:trPr>
        <w:tc>
          <w:tcPr>
            <w:tcW w:w="1696" w:type="dxa"/>
            <w:vMerge/>
            <w:shd w:val="clear" w:color="auto" w:fill="A5C9EB" w:themeFill="text2" w:themeFillTint="40"/>
          </w:tcPr>
          <w:p w14:paraId="33AB24C8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vMerge/>
          </w:tcPr>
          <w:p w14:paraId="47AED782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vMerge/>
          </w:tcPr>
          <w:p w14:paraId="198E81AD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0" w:type="dxa"/>
            <w:vAlign w:val="center"/>
          </w:tcPr>
          <w:p w14:paraId="0B118F76" w14:textId="0CEABC0E" w:rsidR="00DD65E5" w:rsidRPr="004A788D" w:rsidRDefault="00DD65E5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Effective participation of land owner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usinesses,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traditional leaders, local communities and other interested and affected parties in expansion and custodianship of </w:t>
            </w:r>
            <w:r w:rsidRPr="00E10F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nd conservation areas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81" w:type="dxa"/>
            <w:textDirection w:val="btLr"/>
            <w:vAlign w:val="center"/>
          </w:tcPr>
          <w:p w14:paraId="3BB94B87" w14:textId="77777777" w:rsidR="00DD65E5" w:rsidRPr="004A788D" w:rsidRDefault="00DD65E5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  <w:tc>
          <w:tcPr>
            <w:tcW w:w="3010" w:type="dxa"/>
            <w:vMerge/>
          </w:tcPr>
          <w:p w14:paraId="4E935395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4FA574B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65E5" w:rsidRPr="004A788D" w14:paraId="2AC64D4D" w14:textId="77777777" w:rsidTr="00DD65E5">
        <w:trPr>
          <w:cantSplit/>
          <w:trHeight w:val="1160"/>
        </w:trPr>
        <w:tc>
          <w:tcPr>
            <w:tcW w:w="1696" w:type="dxa"/>
            <w:vMerge/>
            <w:shd w:val="clear" w:color="auto" w:fill="A5C9EB" w:themeFill="text2" w:themeFillTint="40"/>
          </w:tcPr>
          <w:p w14:paraId="46F8D2F1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vMerge/>
          </w:tcPr>
          <w:p w14:paraId="52C15206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vMerge/>
          </w:tcPr>
          <w:p w14:paraId="5D748E4A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0" w:type="dxa"/>
            <w:vAlign w:val="center"/>
          </w:tcPr>
          <w:p w14:paraId="5B838C1E" w14:textId="61923786" w:rsidR="00DD65E5" w:rsidRPr="004A788D" w:rsidRDefault="00DD65E5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asures established to incorporate appropriat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g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ecosystems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g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ecosystem management, </w:t>
            </w:r>
            <w:proofErr w:type="spellStart"/>
            <w:r w:rsidRPr="00E10FB7">
              <w:rPr>
                <w:rFonts w:ascii="Times New Roman" w:hAnsi="Times New Roman" w:cs="Times New Roman"/>
                <w:sz w:val="16"/>
                <w:szCs w:val="16"/>
              </w:rPr>
              <w:t>agro</w:t>
            </w:r>
            <w:proofErr w:type="spellEnd"/>
            <w:r w:rsidRPr="00E10FB7">
              <w:rPr>
                <w:rFonts w:ascii="Times New Roman" w:hAnsi="Times New Roman" w:cs="Times New Roman"/>
                <w:sz w:val="16"/>
                <w:szCs w:val="16"/>
              </w:rPr>
              <w:t>-ecosystem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uthorisations, and </w:t>
            </w:r>
            <w:r w:rsidRPr="00E10F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gricultural Are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to conservation planning for OECMs.</w:t>
            </w:r>
          </w:p>
        </w:tc>
        <w:tc>
          <w:tcPr>
            <w:tcW w:w="1181" w:type="dxa"/>
            <w:textDirection w:val="btLr"/>
            <w:vAlign w:val="center"/>
          </w:tcPr>
          <w:p w14:paraId="60A32F91" w14:textId="00E2666F" w:rsidR="00DD65E5" w:rsidRPr="004A788D" w:rsidRDefault="00DD65E5" w:rsidP="00645107">
            <w:pPr>
              <w:ind w:left="113" w:right="113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  <w:tc>
          <w:tcPr>
            <w:tcW w:w="3010" w:type="dxa"/>
            <w:vMerge/>
          </w:tcPr>
          <w:p w14:paraId="6F64B141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4F0F3D1" w14:textId="77777777" w:rsidR="00DD65E5" w:rsidRPr="004A788D" w:rsidRDefault="00DD65E5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6E20" w:rsidRPr="004A788D" w14:paraId="2F12D482" w14:textId="77777777" w:rsidTr="009376F3">
        <w:trPr>
          <w:cantSplit/>
          <w:trHeight w:val="1408"/>
        </w:trPr>
        <w:tc>
          <w:tcPr>
            <w:tcW w:w="1696" w:type="dxa"/>
            <w:vMerge/>
            <w:shd w:val="clear" w:color="auto" w:fill="A5C9EB" w:themeFill="text2" w:themeFillTint="40"/>
          </w:tcPr>
          <w:p w14:paraId="26AB2E34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vMerge w:val="restart"/>
            <w:vAlign w:val="center"/>
          </w:tcPr>
          <w:p w14:paraId="10185ABC" w14:textId="5B6C832A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65E5">
              <w:rPr>
                <w:rFonts w:ascii="Times New Roman" w:hAnsi="Times New Roman" w:cs="Times New Roman"/>
                <w:sz w:val="16"/>
                <w:szCs w:val="16"/>
              </w:rPr>
              <w:t xml:space="preserve">2 Better integrate </w:t>
            </w:r>
            <w:r w:rsidRPr="00DD65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ervatio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reas </w:t>
            </w:r>
            <w:r w:rsidRPr="00DD65E5">
              <w:rPr>
                <w:rFonts w:ascii="Times New Roman" w:hAnsi="Times New Roman" w:cs="Times New Roman"/>
                <w:sz w:val="16"/>
                <w:szCs w:val="16"/>
              </w:rPr>
              <w:t>into broader ecological and social land- and seascape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181" w:type="dxa"/>
            <w:vMerge w:val="restart"/>
            <w:textDirection w:val="btLr"/>
            <w:vAlign w:val="center"/>
          </w:tcPr>
          <w:p w14:paraId="115D899C" w14:textId="77777777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  <w:tc>
          <w:tcPr>
            <w:tcW w:w="4430" w:type="dxa"/>
            <w:vAlign w:val="center"/>
          </w:tcPr>
          <w:p w14:paraId="4C74D8B3" w14:textId="30EDF6EC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Strategies, guidelines, mechanisms and incentives integrate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within the broader ecological and social l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 and sea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sca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and encourage conservation in adjacent private and communal buffer zones</w:t>
            </w:r>
          </w:p>
        </w:tc>
        <w:tc>
          <w:tcPr>
            <w:tcW w:w="1181" w:type="dxa"/>
            <w:textDirection w:val="btLr"/>
            <w:vAlign w:val="center"/>
          </w:tcPr>
          <w:p w14:paraId="39AA1941" w14:textId="77777777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  <w:tc>
          <w:tcPr>
            <w:tcW w:w="3010" w:type="dxa"/>
            <w:vMerge w:val="restart"/>
            <w:vAlign w:val="center"/>
          </w:tcPr>
          <w:p w14:paraId="64295B06" w14:textId="77777777" w:rsidR="006C6E20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Increas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nservation 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viability and connectivity of land adjacent to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nd conservation a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, with effective human-wildlife conflict mitigation, and increased socio-economic development.</w:t>
            </w:r>
          </w:p>
          <w:p w14:paraId="0BD79D1F" w14:textId="77777777" w:rsidR="006C6E20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979E5E" w14:textId="04EC265D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Conserv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compatible l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use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a use, and 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sustainable develop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promote thriving land- and seascapes inside and outside </w:t>
            </w:r>
            <w:r w:rsidRPr="006C6E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 conservation a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vMerge w:val="restart"/>
            <w:textDirection w:val="btLr"/>
            <w:vAlign w:val="center"/>
          </w:tcPr>
          <w:p w14:paraId="4916E937" w14:textId="77777777" w:rsidR="006C6E20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  <w:p w14:paraId="4CA34820" w14:textId="616DD116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E20">
              <w:rPr>
                <w:rFonts w:ascii="Times New Roman" w:hAnsi="Times New Roman" w:cs="Times New Roman"/>
                <w:color w:val="156082" w:themeColor="accent1"/>
                <w:sz w:val="16"/>
                <w:szCs w:val="16"/>
              </w:rPr>
              <w:t>Traditional Conservation</w:t>
            </w:r>
          </w:p>
        </w:tc>
      </w:tr>
      <w:tr w:rsidR="006C6E20" w:rsidRPr="004A788D" w14:paraId="4D5E1579" w14:textId="77777777" w:rsidTr="009376F3">
        <w:trPr>
          <w:cantSplit/>
          <w:trHeight w:val="1408"/>
        </w:trPr>
        <w:tc>
          <w:tcPr>
            <w:tcW w:w="1696" w:type="dxa"/>
            <w:vMerge/>
            <w:shd w:val="clear" w:color="auto" w:fill="A5C9EB" w:themeFill="text2" w:themeFillTint="40"/>
          </w:tcPr>
          <w:p w14:paraId="7800D288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vMerge/>
            <w:vAlign w:val="center"/>
          </w:tcPr>
          <w:p w14:paraId="5299907C" w14:textId="77777777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vMerge/>
            <w:textDirection w:val="btLr"/>
            <w:vAlign w:val="center"/>
          </w:tcPr>
          <w:p w14:paraId="6848C03C" w14:textId="77777777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</w:p>
        </w:tc>
        <w:tc>
          <w:tcPr>
            <w:tcW w:w="4430" w:type="dxa"/>
            <w:vAlign w:val="center"/>
          </w:tcPr>
          <w:p w14:paraId="4A0399CF" w14:textId="42415F1D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iosphere reserves, natural world heritage sites, conservation land- and seascape initiatives, and conservation agriculture, entrench conservation land use and sea use outside of </w:t>
            </w:r>
            <w:r w:rsidRPr="00DD65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otected areas. </w:t>
            </w:r>
          </w:p>
        </w:tc>
        <w:tc>
          <w:tcPr>
            <w:tcW w:w="1181" w:type="dxa"/>
            <w:textDirection w:val="btLr"/>
            <w:vAlign w:val="center"/>
          </w:tcPr>
          <w:p w14:paraId="07307624" w14:textId="50F25042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  <w:tc>
          <w:tcPr>
            <w:tcW w:w="3010" w:type="dxa"/>
            <w:vMerge/>
            <w:vAlign w:val="center"/>
          </w:tcPr>
          <w:p w14:paraId="6930F1AE" w14:textId="77777777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extDirection w:val="btLr"/>
            <w:vAlign w:val="center"/>
          </w:tcPr>
          <w:p w14:paraId="15B49FAB" w14:textId="77777777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</w:p>
        </w:tc>
      </w:tr>
      <w:tr w:rsidR="006C6E20" w:rsidRPr="004A788D" w14:paraId="25D67CB8" w14:textId="77777777" w:rsidTr="009376F3">
        <w:trPr>
          <w:cantSplit/>
          <w:trHeight w:val="1400"/>
        </w:trPr>
        <w:tc>
          <w:tcPr>
            <w:tcW w:w="1696" w:type="dxa"/>
            <w:vMerge/>
            <w:shd w:val="clear" w:color="auto" w:fill="A5C9EB" w:themeFill="text2" w:themeFillTint="40"/>
          </w:tcPr>
          <w:p w14:paraId="006F53C0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vMerge/>
          </w:tcPr>
          <w:p w14:paraId="49EC9C08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vMerge/>
          </w:tcPr>
          <w:p w14:paraId="152AA9FD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0" w:type="dxa"/>
            <w:vAlign w:val="center"/>
          </w:tcPr>
          <w:p w14:paraId="20C80E01" w14:textId="77777777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Activities in buffer zones adjacent to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nd conservation a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are compatible with and comp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ment the area objectives</w:t>
            </w:r>
          </w:p>
        </w:tc>
        <w:tc>
          <w:tcPr>
            <w:tcW w:w="1181" w:type="dxa"/>
            <w:textDirection w:val="btLr"/>
            <w:vAlign w:val="center"/>
          </w:tcPr>
          <w:p w14:paraId="15D565C7" w14:textId="77777777" w:rsidR="006C6E20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850C7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  <w:p w14:paraId="35CDED98" w14:textId="314BAD96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5E5">
              <w:rPr>
                <w:rFonts w:ascii="Times New Roman" w:hAnsi="Times New Roman" w:cs="Times New Roman"/>
                <w:color w:val="156082" w:themeColor="accent1"/>
                <w:sz w:val="16"/>
                <w:szCs w:val="16"/>
              </w:rPr>
              <w:t>Traditional Conservation</w:t>
            </w:r>
          </w:p>
        </w:tc>
        <w:tc>
          <w:tcPr>
            <w:tcW w:w="3010" w:type="dxa"/>
            <w:vMerge/>
          </w:tcPr>
          <w:p w14:paraId="3820A0A8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6C02EF6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6E20" w:rsidRPr="004A788D" w14:paraId="5D6A75F7" w14:textId="77777777" w:rsidTr="009376F3">
        <w:trPr>
          <w:cantSplit/>
          <w:trHeight w:val="1844"/>
        </w:trPr>
        <w:tc>
          <w:tcPr>
            <w:tcW w:w="1696" w:type="dxa"/>
            <w:vMerge/>
            <w:shd w:val="clear" w:color="auto" w:fill="A5C9EB" w:themeFill="text2" w:themeFillTint="40"/>
          </w:tcPr>
          <w:p w14:paraId="307B6128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vMerge/>
          </w:tcPr>
          <w:p w14:paraId="084B0BDC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vMerge/>
          </w:tcPr>
          <w:p w14:paraId="42129F9C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0" w:type="dxa"/>
            <w:vAlign w:val="center"/>
          </w:tcPr>
          <w:p w14:paraId="5F81EF59" w14:textId="77777777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Mitigation and/or conservation offsets from land transformation </w:t>
            </w:r>
            <w:proofErr w:type="gramStart"/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as a result of</w:t>
            </w:r>
            <w:proofErr w:type="gramEnd"/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among others, mining and hard infrastructure, supports broader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servation 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outcomes.</w:t>
            </w:r>
          </w:p>
        </w:tc>
        <w:tc>
          <w:tcPr>
            <w:tcW w:w="1181" w:type="dxa"/>
            <w:textDirection w:val="btLr"/>
            <w:vAlign w:val="center"/>
          </w:tcPr>
          <w:p w14:paraId="16C814B5" w14:textId="77777777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  <w:r w:rsidRPr="004A788D" w:rsidDel="00B850C7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 xml:space="preserve"> </w:t>
            </w:r>
          </w:p>
          <w:p w14:paraId="14CF2266" w14:textId="77777777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417">
              <w:rPr>
                <w:rFonts w:ascii="Times New Roman" w:hAnsi="Times New Roman" w:cs="Times New Roman"/>
                <w:color w:val="4EA72E" w:themeColor="accent6"/>
                <w:sz w:val="16"/>
                <w:szCs w:val="16"/>
              </w:rPr>
              <w:t>Market Biocentrism</w:t>
            </w:r>
          </w:p>
        </w:tc>
        <w:tc>
          <w:tcPr>
            <w:tcW w:w="3010" w:type="dxa"/>
            <w:vMerge/>
            <w:vAlign w:val="center"/>
          </w:tcPr>
          <w:p w14:paraId="696750D5" w14:textId="206D9DE0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extDirection w:val="btLr"/>
            <w:vAlign w:val="center"/>
          </w:tcPr>
          <w:p w14:paraId="3B94FAE8" w14:textId="5C1A346E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6E20" w:rsidRPr="004A788D" w14:paraId="24AA7427" w14:textId="77777777" w:rsidTr="009376F3">
        <w:trPr>
          <w:cantSplit/>
          <w:trHeight w:val="1134"/>
        </w:trPr>
        <w:tc>
          <w:tcPr>
            <w:tcW w:w="1696" w:type="dxa"/>
            <w:vMerge w:val="restart"/>
            <w:shd w:val="clear" w:color="auto" w:fill="A5C9EB" w:themeFill="text2" w:themeFillTint="40"/>
            <w:textDirection w:val="btLr"/>
            <w:vAlign w:val="center"/>
          </w:tcPr>
          <w:p w14:paraId="583C5CD8" w14:textId="5C05D5B0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Goal 4: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6C6E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ansformed biodiversity conservation and sustainable use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ffect is given to 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the environmental righ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s c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ontained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ection 24 of the Constitu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hich facilitates redress and promotes transformation.</w:t>
            </w:r>
          </w:p>
        </w:tc>
        <w:tc>
          <w:tcPr>
            <w:tcW w:w="1255" w:type="dxa"/>
            <w:vMerge w:val="restart"/>
            <w:vAlign w:val="center"/>
          </w:tcPr>
          <w:p w14:paraId="1EC2BBB0" w14:textId="40B1FB34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4.2 Position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otected and conservation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as catalysts of inclusive socio-economic development.</w:t>
            </w:r>
          </w:p>
        </w:tc>
        <w:tc>
          <w:tcPr>
            <w:tcW w:w="1181" w:type="dxa"/>
            <w:vMerge w:val="restart"/>
            <w:textDirection w:val="btLr"/>
            <w:vAlign w:val="center"/>
          </w:tcPr>
          <w:p w14:paraId="2FA71406" w14:textId="77777777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  <w:tc>
          <w:tcPr>
            <w:tcW w:w="4430" w:type="dxa"/>
            <w:vAlign w:val="center"/>
          </w:tcPr>
          <w:p w14:paraId="37B7EFCA" w14:textId="738C80BD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A strategy and action plan for state owned and other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promo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economies of scale and enhance socio-economic outcomes.</w:t>
            </w:r>
          </w:p>
        </w:tc>
        <w:tc>
          <w:tcPr>
            <w:tcW w:w="1181" w:type="dxa"/>
            <w:textDirection w:val="btLr"/>
            <w:vAlign w:val="center"/>
          </w:tcPr>
          <w:p w14:paraId="2676E868" w14:textId="77777777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  <w:tc>
          <w:tcPr>
            <w:tcW w:w="3010" w:type="dxa"/>
            <w:vMerge w:val="restart"/>
            <w:vAlign w:val="center"/>
          </w:tcPr>
          <w:p w14:paraId="4F3E3EDB" w14:textId="77777777" w:rsidR="006C6E20" w:rsidRDefault="006C6E20" w:rsidP="006C6E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Improved governance and management of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, and contribution to the biodiversity economy, with meaningful community participation, influence and benefit from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2EBCF31C" w14:textId="77777777" w:rsidR="006C6E20" w:rsidRDefault="006C6E20" w:rsidP="006C6E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BEB752" w14:textId="7519BA55" w:rsidR="006C6E20" w:rsidRPr="004A788D" w:rsidRDefault="006C6E20" w:rsidP="006C6E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Protected and conservation areas provide access and benefit flows to communities, redressing past injustices, reducing disservices, and promoting support for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otected area and conservation area 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persistence over alternative land uses.</w:t>
            </w:r>
          </w:p>
        </w:tc>
        <w:tc>
          <w:tcPr>
            <w:tcW w:w="1701" w:type="dxa"/>
            <w:vMerge w:val="restart"/>
            <w:textDirection w:val="btLr"/>
            <w:vAlign w:val="center"/>
          </w:tcPr>
          <w:p w14:paraId="7A9EC198" w14:textId="77777777" w:rsidR="006C6E20" w:rsidRDefault="006C6E20" w:rsidP="006C6E20">
            <w:pPr>
              <w:ind w:left="113" w:right="113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  <w:r w:rsidRPr="003D1417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 </w:t>
            </w:r>
          </w:p>
          <w:p w14:paraId="75F7DED6" w14:textId="4C6FDDDA" w:rsidR="006C6E20" w:rsidRPr="003D1417" w:rsidRDefault="006C6E20" w:rsidP="006C6E20">
            <w:pPr>
              <w:ind w:left="113" w:right="113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3D1417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ritical Social Science</w:t>
            </w:r>
          </w:p>
          <w:p w14:paraId="418BA0F3" w14:textId="412CAA15" w:rsidR="006C6E20" w:rsidRPr="004A788D" w:rsidRDefault="006C6E20" w:rsidP="006C6E2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6C6E20" w:rsidRPr="004A788D" w14:paraId="4C4A0090" w14:textId="77777777" w:rsidTr="009376F3">
        <w:trPr>
          <w:cantSplit/>
          <w:trHeight w:val="1408"/>
        </w:trPr>
        <w:tc>
          <w:tcPr>
            <w:tcW w:w="1696" w:type="dxa"/>
            <w:vMerge/>
            <w:shd w:val="clear" w:color="auto" w:fill="A5C9EB" w:themeFill="text2" w:themeFillTint="40"/>
          </w:tcPr>
          <w:p w14:paraId="3A36C8E5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vMerge/>
            <w:tcBorders>
              <w:bottom w:val="single" w:sz="4" w:space="0" w:color="auto"/>
            </w:tcBorders>
            <w:vAlign w:val="center"/>
          </w:tcPr>
          <w:p w14:paraId="62C5D307" w14:textId="77777777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vAlign w:val="center"/>
          </w:tcPr>
          <w:p w14:paraId="5A3DAB94" w14:textId="77777777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0" w:type="dxa"/>
            <w:tcBorders>
              <w:bottom w:val="single" w:sz="4" w:space="0" w:color="auto"/>
            </w:tcBorders>
            <w:vAlign w:val="center"/>
          </w:tcPr>
          <w:p w14:paraId="0AEC2629" w14:textId="0CF6F396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Institutional arrangements for state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promote effective governance, and more equal and balanced partnerships with the private sector and communities.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textDirection w:val="btLr"/>
            <w:vAlign w:val="center"/>
          </w:tcPr>
          <w:p w14:paraId="20809AC2" w14:textId="77777777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  <w:tc>
          <w:tcPr>
            <w:tcW w:w="3010" w:type="dxa"/>
            <w:vMerge/>
            <w:vAlign w:val="center"/>
          </w:tcPr>
          <w:p w14:paraId="0CEA336A" w14:textId="77777777" w:rsidR="006C6E20" w:rsidRPr="004A788D" w:rsidRDefault="006C6E20" w:rsidP="006C6E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extDirection w:val="btLr"/>
            <w:vAlign w:val="center"/>
          </w:tcPr>
          <w:p w14:paraId="0FC32408" w14:textId="627DECDE" w:rsidR="006C6E20" w:rsidRPr="004A788D" w:rsidRDefault="006C6E20" w:rsidP="006C6E2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6E20" w:rsidRPr="004A788D" w14:paraId="6C7B0235" w14:textId="77777777" w:rsidTr="009376F3">
        <w:trPr>
          <w:cantSplit/>
          <w:trHeight w:val="1134"/>
        </w:trPr>
        <w:tc>
          <w:tcPr>
            <w:tcW w:w="1696" w:type="dxa"/>
            <w:vMerge/>
            <w:shd w:val="clear" w:color="auto" w:fill="A5C9EB" w:themeFill="text2" w:themeFillTint="40"/>
          </w:tcPr>
          <w:p w14:paraId="4E04789A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vMerge/>
          </w:tcPr>
          <w:p w14:paraId="1C939DD7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vMerge/>
          </w:tcPr>
          <w:p w14:paraId="661AF82D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0" w:type="dxa"/>
            <w:vAlign w:val="center"/>
          </w:tcPr>
          <w:p w14:paraId="33AFC398" w14:textId="1AED8613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Co-management arrangements with communities and arrangements for incorporation of community owned l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re 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more equal, balanced and promote holistic outcomes</w:t>
            </w:r>
          </w:p>
        </w:tc>
        <w:tc>
          <w:tcPr>
            <w:tcW w:w="1181" w:type="dxa"/>
            <w:textDirection w:val="btLr"/>
            <w:vAlign w:val="center"/>
          </w:tcPr>
          <w:p w14:paraId="78EF719C" w14:textId="77777777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  <w:tc>
          <w:tcPr>
            <w:tcW w:w="3010" w:type="dxa"/>
            <w:vMerge/>
            <w:vAlign w:val="center"/>
          </w:tcPr>
          <w:p w14:paraId="14E6743F" w14:textId="77777777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extDirection w:val="btLr"/>
            <w:vAlign w:val="center"/>
          </w:tcPr>
          <w:p w14:paraId="55605A74" w14:textId="5AC9420D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6E20" w:rsidRPr="004A788D" w14:paraId="336394B2" w14:textId="77777777" w:rsidTr="009376F3">
        <w:trPr>
          <w:cantSplit/>
          <w:trHeight w:val="1679"/>
        </w:trPr>
        <w:tc>
          <w:tcPr>
            <w:tcW w:w="1696" w:type="dxa"/>
            <w:vMerge/>
            <w:shd w:val="clear" w:color="auto" w:fill="A5C9EB" w:themeFill="text2" w:themeFillTint="40"/>
          </w:tcPr>
          <w:p w14:paraId="4610A4F0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vMerge/>
          </w:tcPr>
          <w:p w14:paraId="0794646E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vMerge/>
          </w:tcPr>
          <w:p w14:paraId="62DD903F" w14:textId="77777777" w:rsidR="006C6E20" w:rsidRPr="004A788D" w:rsidRDefault="006C6E20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0" w:type="dxa"/>
            <w:vAlign w:val="center"/>
          </w:tcPr>
          <w:p w14:paraId="68F3BB3E" w14:textId="77777777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Biodiversity economy strategy promotes access and unlocks ecotourism and hunting benefit streams from protected areas to adjacent communities, with increased net benefit flows to people in and beyond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nd conservation a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81" w:type="dxa"/>
            <w:textDirection w:val="btLr"/>
            <w:vAlign w:val="center"/>
          </w:tcPr>
          <w:p w14:paraId="69632B1D" w14:textId="77777777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  <w:tc>
          <w:tcPr>
            <w:tcW w:w="3010" w:type="dxa"/>
            <w:vMerge/>
            <w:vAlign w:val="center"/>
          </w:tcPr>
          <w:p w14:paraId="1C79DF77" w14:textId="77777777" w:rsidR="006C6E20" w:rsidRPr="004A788D" w:rsidRDefault="006C6E2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extDirection w:val="btLr"/>
            <w:vAlign w:val="center"/>
          </w:tcPr>
          <w:p w14:paraId="0A7E893D" w14:textId="77777777" w:rsidR="006C6E20" w:rsidRPr="004A788D" w:rsidRDefault="006C6E20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76F3" w:rsidRPr="004A788D" w14:paraId="33D6E6AA" w14:textId="77777777" w:rsidTr="009376F3">
        <w:trPr>
          <w:cantSplit/>
          <w:trHeight w:val="2951"/>
        </w:trPr>
        <w:tc>
          <w:tcPr>
            <w:tcW w:w="1696" w:type="dxa"/>
            <w:vMerge/>
            <w:shd w:val="clear" w:color="auto" w:fill="A5C9EB" w:themeFill="text2" w:themeFillTint="40"/>
          </w:tcPr>
          <w:p w14:paraId="0E4C3899" w14:textId="77777777" w:rsidR="009376F3" w:rsidRPr="004A788D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1D240772" w14:textId="25DD815B" w:rsidR="009376F3" w:rsidRPr="004A788D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4.4 Promote participation and influence of designated groups</w:t>
            </w:r>
            <w:r w:rsidR="005D4450">
              <w:rPr>
                <w:rFonts w:ascii="Times New Roman" w:hAnsi="Times New Roman" w:cs="Times New Roman"/>
                <w:sz w:val="16"/>
                <w:szCs w:val="16"/>
              </w:rPr>
              <w:t xml:space="preserve"> (PDIs, 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youth, </w:t>
            </w:r>
            <w:r w:rsidR="005D4450">
              <w:rPr>
                <w:rFonts w:ascii="Times New Roman" w:hAnsi="Times New Roman" w:cs="Times New Roman"/>
                <w:sz w:val="16"/>
                <w:szCs w:val="16"/>
              </w:rPr>
              <w:t xml:space="preserve">women, 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and people with disabilities</w:t>
            </w:r>
            <w:r w:rsidR="005D44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diversity conservation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and sustainable use.</w:t>
            </w:r>
          </w:p>
        </w:tc>
        <w:tc>
          <w:tcPr>
            <w:tcW w:w="1181" w:type="dxa"/>
            <w:textDirection w:val="btLr"/>
            <w:vAlign w:val="center"/>
          </w:tcPr>
          <w:p w14:paraId="0A3E6D4B" w14:textId="77777777" w:rsidR="009376F3" w:rsidRPr="004A788D" w:rsidRDefault="009376F3" w:rsidP="00645107">
            <w:pPr>
              <w:ind w:left="113" w:right="113"/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  <w:p w14:paraId="17F397A9" w14:textId="77777777" w:rsidR="009376F3" w:rsidRPr="004A788D" w:rsidRDefault="009376F3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0DF7D2" w14:textId="77777777" w:rsidR="009376F3" w:rsidRPr="004A788D" w:rsidRDefault="009376F3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417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ritical Social Science</w:t>
            </w:r>
          </w:p>
        </w:tc>
        <w:tc>
          <w:tcPr>
            <w:tcW w:w="4430" w:type="dxa"/>
            <w:vAlign w:val="center"/>
          </w:tcPr>
          <w:p w14:paraId="6DE933CA" w14:textId="0D80751C" w:rsidR="009376F3" w:rsidRPr="004A788D" w:rsidRDefault="005D4450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9376F3"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National Biodiversity Transformation Framewor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veloped and implemented</w:t>
            </w:r>
            <w:r w:rsidR="009376F3" w:rsidRPr="004A788D">
              <w:rPr>
                <w:rFonts w:ascii="Times New Roman" w:hAnsi="Times New Roman" w:cs="Times New Roman"/>
                <w:sz w:val="16"/>
                <w:szCs w:val="16"/>
              </w:rPr>
              <w:t>, with key interventions across the biodiversity sector that ensure:</w:t>
            </w:r>
          </w:p>
          <w:p w14:paraId="2674BA01" w14:textId="77777777" w:rsidR="009376F3" w:rsidRPr="004A788D" w:rsidRDefault="009376F3" w:rsidP="009376F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nd conservation a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are sustainably used for the benefit of people and nature, especially by communities surrounding </w:t>
            </w:r>
            <w:r w:rsidRPr="005D44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reas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6710884F" w14:textId="3EAB78F9" w:rsidR="009376F3" w:rsidRPr="004A788D" w:rsidRDefault="009376F3" w:rsidP="009376F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Communities participate meaningfully in the full </w:t>
            </w:r>
            <w:proofErr w:type="gramStart"/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biodiversity based</w:t>
            </w:r>
            <w:proofErr w:type="gramEnd"/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 value chains fr</w:t>
            </w:r>
            <w:r w:rsidR="005D4450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>m their communal land, as well as f</w:t>
            </w:r>
            <w:r w:rsidR="005D4450">
              <w:rPr>
                <w:rFonts w:ascii="Times New Roman" w:hAnsi="Times New Roman" w:cs="Times New Roman"/>
                <w:sz w:val="16"/>
                <w:szCs w:val="16"/>
              </w:rPr>
              <w:t>ro</w:t>
            </w:r>
            <w:r w:rsidRPr="004A788D">
              <w:rPr>
                <w:rFonts w:ascii="Times New Roman" w:hAnsi="Times New Roman" w:cs="Times New Roman"/>
                <w:sz w:val="16"/>
                <w:szCs w:val="16"/>
              </w:rPr>
              <w:t xml:space="preserve">m adjacent </w:t>
            </w:r>
            <w:r w:rsidRPr="004A78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nd conservation areas.</w:t>
            </w:r>
          </w:p>
        </w:tc>
        <w:tc>
          <w:tcPr>
            <w:tcW w:w="1181" w:type="dxa"/>
            <w:textDirection w:val="btLr"/>
            <w:vAlign w:val="center"/>
          </w:tcPr>
          <w:p w14:paraId="004A37A3" w14:textId="77777777" w:rsidR="009376F3" w:rsidRPr="004A788D" w:rsidRDefault="009376F3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  <w:tc>
          <w:tcPr>
            <w:tcW w:w="3010" w:type="dxa"/>
            <w:vAlign w:val="center"/>
          </w:tcPr>
          <w:p w14:paraId="3A452223" w14:textId="696DEE9A" w:rsidR="005D4450" w:rsidRPr="004A788D" w:rsidRDefault="005D4450" w:rsidP="005D44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b</w:t>
            </w:r>
            <w:r w:rsidR="009376F3" w:rsidRPr="004A788D">
              <w:rPr>
                <w:rFonts w:ascii="Times New Roman" w:hAnsi="Times New Roman" w:cs="Times New Roman"/>
                <w:sz w:val="16"/>
                <w:szCs w:val="16"/>
              </w:rPr>
              <w:t>road values of ecosystem services are realised and enhanced for designated group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textDirection w:val="btLr"/>
            <w:vAlign w:val="center"/>
          </w:tcPr>
          <w:p w14:paraId="093B5BDB" w14:textId="77777777" w:rsidR="009376F3" w:rsidRPr="004A788D" w:rsidRDefault="009376F3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  <w:p w14:paraId="453F98D4" w14:textId="77777777" w:rsidR="009376F3" w:rsidRPr="004A788D" w:rsidRDefault="009376F3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417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ritical Social Science</w:t>
            </w:r>
          </w:p>
        </w:tc>
      </w:tr>
    </w:tbl>
    <w:p w14:paraId="479A8139" w14:textId="77777777" w:rsidR="00A949A9" w:rsidRDefault="00A949A9">
      <w:pPr>
        <w:sectPr w:rsidR="00A949A9" w:rsidSect="00A949A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C7B95D" w14:textId="77777777" w:rsidR="00E166EB" w:rsidRDefault="00E166EB"/>
    <w:p w14:paraId="6AA9A1EC" w14:textId="0D809E26" w:rsidR="009376F3" w:rsidRDefault="009376F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D1417">
        <w:rPr>
          <w:rFonts w:ascii="Times New Roman" w:hAnsi="Times New Roman" w:cs="Times New Roman"/>
          <w:b/>
          <w:bCs/>
          <w:sz w:val="22"/>
          <w:szCs w:val="22"/>
        </w:rPr>
        <w:t xml:space="preserve">Table 2: Analysis of existing protected areas against policy </w:t>
      </w:r>
      <w:r w:rsidRPr="008A4A66">
        <w:rPr>
          <w:rFonts w:ascii="Times New Roman" w:hAnsi="Times New Roman" w:cs="Times New Roman"/>
          <w:b/>
          <w:bCs/>
          <w:sz w:val="22"/>
          <w:szCs w:val="22"/>
        </w:rPr>
        <w:t>orientations</w:t>
      </w:r>
    </w:p>
    <w:p w14:paraId="35F4F52F" w14:textId="77777777" w:rsidR="009376F3" w:rsidRDefault="009376F3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8"/>
        <w:gridCol w:w="3003"/>
        <w:gridCol w:w="3009"/>
      </w:tblGrid>
      <w:tr w:rsidR="009376F3" w:rsidRPr="00DA0981" w14:paraId="3F5518F5" w14:textId="77777777" w:rsidTr="00645107">
        <w:tc>
          <w:tcPr>
            <w:tcW w:w="2998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77751B6" w14:textId="77777777" w:rsidR="009376F3" w:rsidRPr="00DA0981" w:rsidRDefault="009376F3" w:rsidP="005D44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09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s of Protected Areas as set out in the National Environmental Management Protected Areas Act 57 of 2003</w:t>
            </w:r>
          </w:p>
        </w:tc>
        <w:tc>
          <w:tcPr>
            <w:tcW w:w="3003" w:type="dxa"/>
            <w:shd w:val="clear" w:color="auto" w:fill="A6A6A6" w:themeFill="background1" w:themeFillShade="A6"/>
          </w:tcPr>
          <w:p w14:paraId="3786B019" w14:textId="77777777" w:rsidR="009376F3" w:rsidRPr="00DA0981" w:rsidRDefault="009376F3" w:rsidP="006451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09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jectives of PA declaration</w:t>
            </w:r>
          </w:p>
        </w:tc>
        <w:tc>
          <w:tcPr>
            <w:tcW w:w="3009" w:type="dxa"/>
            <w:shd w:val="clear" w:color="auto" w:fill="A6A6A6" w:themeFill="background1" w:themeFillShade="A6"/>
          </w:tcPr>
          <w:p w14:paraId="451E8806" w14:textId="77777777" w:rsidR="009376F3" w:rsidRPr="00DA0981" w:rsidRDefault="009376F3" w:rsidP="005D44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09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icy Orientation</w:t>
            </w:r>
          </w:p>
        </w:tc>
      </w:tr>
      <w:tr w:rsidR="009376F3" w:rsidRPr="00186B98" w14:paraId="0029BA36" w14:textId="77777777" w:rsidTr="009376F3">
        <w:trPr>
          <w:trHeight w:val="490"/>
        </w:trPr>
        <w:tc>
          <w:tcPr>
            <w:tcW w:w="2998" w:type="dxa"/>
            <w:vMerge w:val="restart"/>
            <w:shd w:val="clear" w:color="auto" w:fill="A5C9EB" w:themeFill="text2" w:themeFillTint="40"/>
            <w:vAlign w:val="center"/>
          </w:tcPr>
          <w:p w14:paraId="3EAB537C" w14:textId="77777777" w:rsidR="009376F3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09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purpose of protected areas</w:t>
            </w:r>
          </w:p>
          <w:p w14:paraId="4DAE85C7" w14:textId="77777777" w:rsidR="009376F3" w:rsidRPr="00DA0981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17</w:t>
            </w:r>
          </w:p>
        </w:tc>
        <w:tc>
          <w:tcPr>
            <w:tcW w:w="3003" w:type="dxa"/>
          </w:tcPr>
          <w:p w14:paraId="3B4EF2F1" w14:textId="77777777" w:rsidR="009376F3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The purposes of the declaration of areas as protected areas are – </w:t>
            </w:r>
          </w:p>
          <w:p w14:paraId="28B12571" w14:textId="51EF9F36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a) to protect ecologically viable areas representative of South Africa’s biological diversity and its natural landscapes and seascapes in a system of protected areas; </w:t>
            </w:r>
          </w:p>
        </w:tc>
        <w:tc>
          <w:tcPr>
            <w:tcW w:w="3009" w:type="dxa"/>
            <w:vAlign w:val="center"/>
          </w:tcPr>
          <w:p w14:paraId="33773B46" w14:textId="39677B3D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260885F5" w14:textId="77777777" w:rsidTr="009376F3">
        <w:trPr>
          <w:trHeight w:val="4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5BD94B8F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3A3491A8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b) to preserve the ecological integrity of those areas;</w:t>
            </w:r>
          </w:p>
        </w:tc>
        <w:tc>
          <w:tcPr>
            <w:tcW w:w="3009" w:type="dxa"/>
            <w:vAlign w:val="center"/>
          </w:tcPr>
          <w:p w14:paraId="4B5564CA" w14:textId="70BBC277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4567D362" w14:textId="77777777" w:rsidTr="009376F3">
        <w:trPr>
          <w:trHeight w:val="4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3007C30C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34D2824B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c) to conserve biodiversity in those areas; </w:t>
            </w:r>
          </w:p>
        </w:tc>
        <w:tc>
          <w:tcPr>
            <w:tcW w:w="3009" w:type="dxa"/>
            <w:vAlign w:val="center"/>
          </w:tcPr>
          <w:p w14:paraId="6848A17B" w14:textId="6E2045FD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1C0F0EE9" w14:textId="77777777" w:rsidTr="009376F3">
        <w:trPr>
          <w:trHeight w:val="4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3B253F6D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1EFF16DC" w14:textId="77777777" w:rsidR="009376F3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d) to protect areas representative of all ecosystems, habitats and species naturally occurring in </w:t>
            </w:r>
            <w:proofErr w:type="gram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South Africa;</w:t>
            </w:r>
            <w:proofErr w:type="gram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B1CBCBB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6C7693C0" w14:textId="6729F75D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4DE433F3" w14:textId="77777777" w:rsidTr="009376F3">
        <w:trPr>
          <w:trHeight w:val="4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08BBB253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23B4DE0A" w14:textId="77777777" w:rsidR="009376F3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e)</w:t>
            </w: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to protect South Africa’s threatened or rare </w:t>
            </w:r>
            <w:proofErr w:type="gram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species;</w:t>
            </w:r>
            <w:proofErr w:type="gram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CB6EED6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2356A427" w14:textId="50039FBF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46C7031B" w14:textId="77777777" w:rsidTr="009376F3">
        <w:trPr>
          <w:trHeight w:val="4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46A9CB91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7AF34ECB" w14:textId="77777777" w:rsidR="009376F3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f) to protect an area which is vulnerable or ecologically </w:t>
            </w:r>
            <w:proofErr w:type="gram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sensitive;</w:t>
            </w:r>
            <w:proofErr w:type="gram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322A8C5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0C342047" w14:textId="361450FB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27D0D664" w14:textId="77777777" w:rsidTr="009376F3">
        <w:trPr>
          <w:trHeight w:val="4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5BCF0F4E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318AFDC7" w14:textId="77777777" w:rsidR="009376F3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g) to assist in ensuring the sustained supply of environmental goods and </w:t>
            </w:r>
            <w:proofErr w:type="gram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services;</w:t>
            </w:r>
            <w:proofErr w:type="gram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C3677FC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4628D71A" w14:textId="44738AEB" w:rsidR="009376F3" w:rsidRPr="005D4450" w:rsidRDefault="009376F3" w:rsidP="005D4450">
            <w:pPr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</w:tr>
      <w:tr w:rsidR="009376F3" w:rsidRPr="00186B98" w14:paraId="544C8136" w14:textId="77777777" w:rsidTr="009376F3">
        <w:trPr>
          <w:trHeight w:val="4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11BD7AEB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2D2152E1" w14:textId="77777777" w:rsidR="009376F3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h) to provide for the sustainable use of natural and biological </w:t>
            </w:r>
            <w:proofErr w:type="gram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resources;</w:t>
            </w:r>
            <w:proofErr w:type="gram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2753C7B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4BDC0F87" w14:textId="1FA53C21" w:rsidR="009376F3" w:rsidRPr="005D4450" w:rsidRDefault="009376F3" w:rsidP="005D4450">
            <w:pPr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</w:tr>
      <w:tr w:rsidR="009376F3" w:rsidRPr="00186B98" w14:paraId="2B5D0AB3" w14:textId="77777777" w:rsidTr="009376F3">
        <w:trPr>
          <w:trHeight w:val="4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1605E649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7B60470C" w14:textId="77777777" w:rsidR="009376F3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) to create or augment destinations for nature-based </w:t>
            </w:r>
            <w:proofErr w:type="gram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tourism;</w:t>
            </w:r>
            <w:proofErr w:type="gram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79290F8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0CD04C72" w14:textId="77777777" w:rsidR="009376F3" w:rsidRPr="004A788D" w:rsidRDefault="009376F3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  <w:p w14:paraId="2E11566E" w14:textId="77777777" w:rsidR="009376F3" w:rsidRDefault="009376F3" w:rsidP="00645107">
            <w:pPr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  <w:p w14:paraId="2EB9DCEC" w14:textId="210080E7" w:rsidR="009376F3" w:rsidRPr="005D4450" w:rsidRDefault="009376F3" w:rsidP="005D4450">
            <w:pPr>
              <w:jc w:val="center"/>
              <w:rPr>
                <w:rFonts w:ascii="Times New Roman" w:hAnsi="Times New Roman" w:cs="Times New Roman"/>
                <w:color w:val="4EA72E" w:themeColor="accent6"/>
                <w:sz w:val="16"/>
                <w:szCs w:val="16"/>
              </w:rPr>
            </w:pPr>
            <w:r w:rsidRPr="00F061BE">
              <w:rPr>
                <w:rFonts w:ascii="Times New Roman" w:hAnsi="Times New Roman" w:cs="Times New Roman"/>
                <w:color w:val="4EA72E" w:themeColor="accent6"/>
                <w:sz w:val="16"/>
                <w:szCs w:val="16"/>
              </w:rPr>
              <w:t>Market Biocentrism</w:t>
            </w:r>
          </w:p>
        </w:tc>
      </w:tr>
      <w:tr w:rsidR="009376F3" w:rsidRPr="00186B98" w14:paraId="1548BE79" w14:textId="77777777" w:rsidTr="009376F3">
        <w:trPr>
          <w:trHeight w:val="4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2B703B03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0B94AE98" w14:textId="77777777" w:rsidR="009376F3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j) to manage the interrelationship between natural environmental biodiversity, human settlement and economic </w:t>
            </w:r>
            <w:proofErr w:type="gram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development;</w:t>
            </w:r>
            <w:proofErr w:type="gramEnd"/>
          </w:p>
          <w:p w14:paraId="61FAC227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05011329" w14:textId="2B5DD943" w:rsidR="009376F3" w:rsidRPr="005D4450" w:rsidRDefault="009376F3" w:rsidP="005D4450">
            <w:pPr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</w:tr>
      <w:tr w:rsidR="009376F3" w:rsidRPr="00186B98" w14:paraId="4B05C114" w14:textId="77777777" w:rsidTr="009376F3">
        <w:trPr>
          <w:trHeight w:val="4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22BFF2BD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38CFFAC7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k) generally, to contribute to human, social, cultural, spiritual and economic development; or </w:t>
            </w:r>
          </w:p>
        </w:tc>
        <w:tc>
          <w:tcPr>
            <w:tcW w:w="3009" w:type="dxa"/>
            <w:vAlign w:val="center"/>
          </w:tcPr>
          <w:p w14:paraId="798DABD3" w14:textId="4A64B3C9" w:rsidR="009376F3" w:rsidRPr="005D4450" w:rsidRDefault="009376F3" w:rsidP="005D4450">
            <w:pPr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</w:tr>
      <w:tr w:rsidR="009376F3" w:rsidRPr="00186B98" w14:paraId="7BFD98D8" w14:textId="77777777" w:rsidTr="009376F3">
        <w:trPr>
          <w:trHeight w:val="4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36CCE6D2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6DBFD5DC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l) to rehabilitate and restore degraded ecosystems and promote the recovery of endangered and vulnerable species.</w:t>
            </w:r>
          </w:p>
          <w:p w14:paraId="737C5560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65655869" w14:textId="1451F4B2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1C40539F" w14:textId="77777777" w:rsidTr="009376F3">
        <w:trPr>
          <w:trHeight w:val="550"/>
        </w:trPr>
        <w:tc>
          <w:tcPr>
            <w:tcW w:w="2998" w:type="dxa"/>
            <w:vMerge w:val="restart"/>
            <w:shd w:val="clear" w:color="auto" w:fill="A5C9EB" w:themeFill="text2" w:themeFillTint="40"/>
            <w:vAlign w:val="center"/>
          </w:tcPr>
          <w:p w14:paraId="4ADD9B77" w14:textId="77777777" w:rsidR="009376F3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09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al Nature Reserves</w:t>
            </w:r>
          </w:p>
          <w:p w14:paraId="32A20DF5" w14:textId="77777777" w:rsidR="009376F3" w:rsidRPr="00DA0981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18(2)</w:t>
            </w:r>
          </w:p>
        </w:tc>
        <w:tc>
          <w:tcPr>
            <w:tcW w:w="3003" w:type="dxa"/>
          </w:tcPr>
          <w:p w14:paraId="0DFE2ECC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a) to protect highly sensitive, outstanding ecosystems, species or geological or physical features in the area; and </w:t>
            </w:r>
          </w:p>
        </w:tc>
        <w:tc>
          <w:tcPr>
            <w:tcW w:w="3009" w:type="dxa"/>
            <w:vAlign w:val="center"/>
          </w:tcPr>
          <w:p w14:paraId="5DDDACF0" w14:textId="27251FDD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30A3DDA5" w14:textId="77777777" w:rsidTr="009376F3">
        <w:trPr>
          <w:trHeight w:val="55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6AD4CBD5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009C98C1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b) to make the area primarily available for scientific research or environmental monitoring.</w:t>
            </w:r>
          </w:p>
        </w:tc>
        <w:tc>
          <w:tcPr>
            <w:tcW w:w="3009" w:type="dxa"/>
            <w:vAlign w:val="center"/>
          </w:tcPr>
          <w:p w14:paraId="237DEAC2" w14:textId="56443AE6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37B78C7F" w14:textId="77777777" w:rsidTr="009376F3">
        <w:trPr>
          <w:trHeight w:val="690"/>
        </w:trPr>
        <w:tc>
          <w:tcPr>
            <w:tcW w:w="2998" w:type="dxa"/>
            <w:vMerge w:val="restart"/>
            <w:shd w:val="clear" w:color="auto" w:fill="A5C9EB" w:themeFill="text2" w:themeFillTint="40"/>
            <w:vAlign w:val="center"/>
          </w:tcPr>
          <w:p w14:paraId="197AD7E0" w14:textId="77777777" w:rsidR="009376F3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09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ional Parks</w:t>
            </w:r>
          </w:p>
          <w:p w14:paraId="18B86ECD" w14:textId="77777777" w:rsidR="009376F3" w:rsidRPr="00DA0981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20(2)</w:t>
            </w:r>
          </w:p>
        </w:tc>
        <w:tc>
          <w:tcPr>
            <w:tcW w:w="3003" w:type="dxa"/>
          </w:tcPr>
          <w:p w14:paraId="767F7610" w14:textId="77777777" w:rsidR="009376F3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a) protect— (</w:t>
            </w:r>
            <w:proofErr w:type="spell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) the area if the area is of national or international biodiversity importance or is or contains a viable, representative sample of South Africa's natural systems, scenic areas or cultural heritage sites; or (ii) the ecological integrity of one or more ecosystems in the </w:t>
            </w:r>
            <w:proofErr w:type="gram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area;</w:t>
            </w:r>
            <w:proofErr w:type="gram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2E1463A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00076B99" w14:textId="12946CB0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36637082" w14:textId="77777777" w:rsidTr="009376F3">
        <w:trPr>
          <w:trHeight w:val="6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1795BBA8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664CE323" w14:textId="77777777" w:rsidR="009376F3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b) prevent exploitation or occupation inconsistent with the protection of the ecological integrity of the </w:t>
            </w:r>
            <w:proofErr w:type="gram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area;</w:t>
            </w:r>
            <w:proofErr w:type="gram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EB29E04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580AEE43" w14:textId="631A5B53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5966B88C" w14:textId="77777777" w:rsidTr="009376F3">
        <w:trPr>
          <w:trHeight w:val="6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1FE001D9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6FB39468" w14:textId="77777777" w:rsidR="009376F3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c) provide spiritual, scientific, educational, recreational and tourism opportunities which are environmentally compatible; and </w:t>
            </w:r>
          </w:p>
          <w:p w14:paraId="57514AEC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6DE3DB73" w14:textId="052E729F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66A567AB" w14:textId="77777777" w:rsidTr="009376F3">
        <w:trPr>
          <w:trHeight w:val="690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54C2B0BE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4C0359B7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d) contribute to economic development, where feasible.</w:t>
            </w:r>
          </w:p>
          <w:p w14:paraId="3795A283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448CBFC3" w14:textId="61EFEDB7" w:rsidR="009376F3" w:rsidRPr="005D4450" w:rsidRDefault="009376F3" w:rsidP="005D4450">
            <w:pPr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</w:tr>
      <w:tr w:rsidR="009376F3" w:rsidRPr="00186B98" w14:paraId="55E65CB7" w14:textId="77777777" w:rsidTr="009376F3">
        <w:trPr>
          <w:trHeight w:val="554"/>
        </w:trPr>
        <w:tc>
          <w:tcPr>
            <w:tcW w:w="2998" w:type="dxa"/>
            <w:vMerge w:val="restart"/>
            <w:shd w:val="clear" w:color="auto" w:fill="A5C9EB" w:themeFill="text2" w:themeFillTint="40"/>
            <w:vAlign w:val="center"/>
          </w:tcPr>
          <w:p w14:paraId="7286F511" w14:textId="77777777" w:rsidR="009376F3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09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ional Park Wilderness Area</w:t>
            </w:r>
          </w:p>
          <w:p w14:paraId="3E74873C" w14:textId="77777777" w:rsidR="009376F3" w:rsidRPr="00DA0981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22(2)</w:t>
            </w:r>
          </w:p>
        </w:tc>
        <w:tc>
          <w:tcPr>
            <w:tcW w:w="3003" w:type="dxa"/>
          </w:tcPr>
          <w:p w14:paraId="1774DE98" w14:textId="77777777" w:rsidR="009376F3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a) to protect and maintain the natural character of the environment, biodiversity, associated natural and cultural resources and the provision of environmental goods and </w:t>
            </w:r>
            <w:proofErr w:type="gram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services;</w:t>
            </w:r>
            <w:proofErr w:type="gram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98C1FDE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5AC515E8" w14:textId="4C7F68E9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29F1CD83" w14:textId="77777777" w:rsidTr="009376F3">
        <w:trPr>
          <w:trHeight w:val="553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017FC6DB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1DFC6207" w14:textId="77777777" w:rsidR="009376F3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b) to provide outstanding opportunities for </w:t>
            </w:r>
            <w:proofErr w:type="gram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solitude;</w:t>
            </w:r>
            <w:proofErr w:type="gram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6496F4C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7773A0EE" w14:textId="4EE88DE8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08EC7B5E" w14:textId="77777777" w:rsidTr="009376F3">
        <w:trPr>
          <w:trHeight w:val="553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3C65E897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2C98C611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c) to control access which, if allowed, may only be by non-mechanised means.</w:t>
            </w:r>
          </w:p>
          <w:p w14:paraId="7BF35283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9" w:type="dxa"/>
            <w:vAlign w:val="center"/>
          </w:tcPr>
          <w:p w14:paraId="72643259" w14:textId="4A98E043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62048C15" w14:textId="77777777" w:rsidTr="009376F3">
        <w:trPr>
          <w:trHeight w:val="624"/>
        </w:trPr>
        <w:tc>
          <w:tcPr>
            <w:tcW w:w="2998" w:type="dxa"/>
            <w:vMerge w:val="restart"/>
            <w:shd w:val="clear" w:color="auto" w:fill="A5C9EB" w:themeFill="text2" w:themeFillTint="40"/>
            <w:vAlign w:val="center"/>
          </w:tcPr>
          <w:p w14:paraId="73458283" w14:textId="77777777" w:rsidR="009376F3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09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ure Reserves</w:t>
            </w:r>
          </w:p>
          <w:p w14:paraId="4CACD2BA" w14:textId="77777777" w:rsidR="009376F3" w:rsidRPr="00DA0981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23(2)</w:t>
            </w:r>
          </w:p>
        </w:tc>
        <w:tc>
          <w:tcPr>
            <w:tcW w:w="3003" w:type="dxa"/>
          </w:tcPr>
          <w:p w14:paraId="5B1009CF" w14:textId="0824DFF2" w:rsidR="009376F3" w:rsidRPr="00186B98" w:rsidRDefault="009376F3" w:rsidP="005D4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a) to supplement the system of national parks in South Africa; </w:t>
            </w:r>
          </w:p>
        </w:tc>
        <w:tc>
          <w:tcPr>
            <w:tcW w:w="3009" w:type="dxa"/>
            <w:vAlign w:val="center"/>
          </w:tcPr>
          <w:p w14:paraId="0EB572DF" w14:textId="65E04227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20DE5EF9" w14:textId="77777777" w:rsidTr="009376F3">
        <w:trPr>
          <w:trHeight w:val="624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637EEEDF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443B97C6" w14:textId="09B00B0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b) to protect the area if the area – (</w:t>
            </w:r>
            <w:proofErr w:type="spell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) has significant natural features or biodiversity; (ii) is of scientific, cultural, historical or archaeological interest; or (iii) </w:t>
            </w:r>
            <w:proofErr w:type="gram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is in need of</w:t>
            </w:r>
            <w:proofErr w:type="gram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 long-term protection for the maintenance of its biodiversity or for the provision of environmental goods and services; </w:t>
            </w:r>
          </w:p>
        </w:tc>
        <w:tc>
          <w:tcPr>
            <w:tcW w:w="3009" w:type="dxa"/>
            <w:vAlign w:val="center"/>
          </w:tcPr>
          <w:p w14:paraId="3D3A6976" w14:textId="77777777" w:rsidR="009376F3" w:rsidRPr="004A788D" w:rsidRDefault="009376F3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  <w:p w14:paraId="05FEF3DF" w14:textId="41A3C34A" w:rsidR="009376F3" w:rsidRPr="005D4450" w:rsidRDefault="009376F3" w:rsidP="005D4450">
            <w:pPr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</w:tr>
      <w:tr w:rsidR="009376F3" w:rsidRPr="00186B98" w14:paraId="15E43405" w14:textId="77777777" w:rsidTr="009376F3">
        <w:trPr>
          <w:trHeight w:val="624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0DEE2956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1CE69D67" w14:textId="4287CD1E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c) to provide for a sustainable flow of natural products and services to meet the needs of a local community; </w:t>
            </w:r>
          </w:p>
        </w:tc>
        <w:tc>
          <w:tcPr>
            <w:tcW w:w="3009" w:type="dxa"/>
            <w:vAlign w:val="center"/>
          </w:tcPr>
          <w:p w14:paraId="3AFCF8DE" w14:textId="6ED4CC91" w:rsidR="009376F3" w:rsidRPr="005D4450" w:rsidRDefault="009376F3" w:rsidP="005D4450">
            <w:pPr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</w:tr>
      <w:tr w:rsidR="009376F3" w:rsidRPr="00186B98" w14:paraId="48A6255B" w14:textId="77777777" w:rsidTr="009376F3">
        <w:trPr>
          <w:trHeight w:val="624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6EAC4F59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66649D59" w14:textId="74B8BA41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d) to enable the continuation of such traditional consumptive uses as are sustainable; or </w:t>
            </w:r>
          </w:p>
        </w:tc>
        <w:tc>
          <w:tcPr>
            <w:tcW w:w="3009" w:type="dxa"/>
            <w:vAlign w:val="center"/>
          </w:tcPr>
          <w:p w14:paraId="2A6D92D1" w14:textId="6DCE38E3" w:rsidR="009376F3" w:rsidRPr="005D4450" w:rsidRDefault="009376F3" w:rsidP="005D4450">
            <w:pPr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</w:tr>
      <w:tr w:rsidR="009376F3" w:rsidRPr="00186B98" w14:paraId="23D12690" w14:textId="77777777" w:rsidTr="009376F3">
        <w:trPr>
          <w:trHeight w:val="624"/>
        </w:trPr>
        <w:tc>
          <w:tcPr>
            <w:tcW w:w="2998" w:type="dxa"/>
            <w:vMerge/>
            <w:shd w:val="clear" w:color="auto" w:fill="A5C9EB" w:themeFill="text2" w:themeFillTint="40"/>
            <w:vAlign w:val="center"/>
          </w:tcPr>
          <w:p w14:paraId="28F3EE33" w14:textId="77777777" w:rsidR="009376F3" w:rsidRPr="00186B98" w:rsidRDefault="009376F3" w:rsidP="006451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49B0CC06" w14:textId="2F85D260" w:rsidR="009376F3" w:rsidRPr="005D4450" w:rsidRDefault="009376F3" w:rsidP="00645107">
            <w:pPr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e) to provide for nature-based recreation and tourism opportunities</w:t>
            </w:r>
          </w:p>
        </w:tc>
        <w:tc>
          <w:tcPr>
            <w:tcW w:w="3009" w:type="dxa"/>
            <w:vAlign w:val="center"/>
          </w:tcPr>
          <w:p w14:paraId="0E746EF3" w14:textId="3BE47E66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22A380FA" w14:textId="77777777" w:rsidTr="009376F3">
        <w:trPr>
          <w:trHeight w:val="614"/>
        </w:trPr>
        <w:tc>
          <w:tcPr>
            <w:tcW w:w="2998" w:type="dxa"/>
            <w:vMerge w:val="restart"/>
            <w:shd w:val="clear" w:color="auto" w:fill="A5C9EB" w:themeFill="text2" w:themeFillTint="40"/>
            <w:vAlign w:val="center"/>
          </w:tcPr>
          <w:p w14:paraId="29C12453" w14:textId="77777777" w:rsidR="009376F3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09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ure Reserve Wilderness Areas</w:t>
            </w:r>
          </w:p>
          <w:p w14:paraId="719B5EF6" w14:textId="77777777" w:rsidR="009376F3" w:rsidRPr="00DA0981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26(2)</w:t>
            </w:r>
          </w:p>
        </w:tc>
        <w:tc>
          <w:tcPr>
            <w:tcW w:w="3003" w:type="dxa"/>
          </w:tcPr>
          <w:p w14:paraId="6D4B3FF4" w14:textId="47D1DA82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a) to protect and maintain the natural character of the environment, biodiversity, associated natural and cultural resources and the provision of environmental goods and services; </w:t>
            </w:r>
          </w:p>
        </w:tc>
        <w:tc>
          <w:tcPr>
            <w:tcW w:w="3009" w:type="dxa"/>
            <w:vAlign w:val="center"/>
          </w:tcPr>
          <w:p w14:paraId="363176B3" w14:textId="58B883B1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088F33BE" w14:textId="77777777" w:rsidTr="009376F3">
        <w:trPr>
          <w:trHeight w:val="613"/>
        </w:trPr>
        <w:tc>
          <w:tcPr>
            <w:tcW w:w="2998" w:type="dxa"/>
            <w:vMerge/>
            <w:shd w:val="clear" w:color="auto" w:fill="A5C9EB" w:themeFill="text2" w:themeFillTint="40"/>
          </w:tcPr>
          <w:p w14:paraId="7597C963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717D073E" w14:textId="45E60DCF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b) to provide outstanding opportunities for solitude;</w:t>
            </w:r>
          </w:p>
        </w:tc>
        <w:tc>
          <w:tcPr>
            <w:tcW w:w="3009" w:type="dxa"/>
            <w:vAlign w:val="center"/>
          </w:tcPr>
          <w:p w14:paraId="632E76C4" w14:textId="39A10EAB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4ABD2BDB" w14:textId="77777777" w:rsidTr="009376F3">
        <w:trPr>
          <w:trHeight w:val="613"/>
        </w:trPr>
        <w:tc>
          <w:tcPr>
            <w:tcW w:w="2998" w:type="dxa"/>
            <w:vMerge/>
            <w:shd w:val="clear" w:color="auto" w:fill="A5C9EB" w:themeFill="text2" w:themeFillTint="40"/>
          </w:tcPr>
          <w:p w14:paraId="78C0C122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08EDC202" w14:textId="25AC8F0C" w:rsidR="009376F3" w:rsidRPr="005D4450" w:rsidRDefault="009376F3" w:rsidP="00645107">
            <w:pPr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c) to control access which, if allowed, may only be by non-mechanised means</w:t>
            </w:r>
          </w:p>
        </w:tc>
        <w:tc>
          <w:tcPr>
            <w:tcW w:w="3009" w:type="dxa"/>
            <w:vAlign w:val="center"/>
          </w:tcPr>
          <w:p w14:paraId="2547B37B" w14:textId="67F898D2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0EDC8601" w14:textId="77777777" w:rsidTr="009376F3">
        <w:trPr>
          <w:trHeight w:val="614"/>
        </w:trPr>
        <w:tc>
          <w:tcPr>
            <w:tcW w:w="2998" w:type="dxa"/>
            <w:vMerge w:val="restart"/>
            <w:shd w:val="clear" w:color="auto" w:fill="A5C9EB" w:themeFill="text2" w:themeFillTint="40"/>
            <w:vAlign w:val="center"/>
          </w:tcPr>
          <w:p w14:paraId="564856E9" w14:textId="77777777" w:rsidR="009376F3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09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Environment</w:t>
            </w:r>
          </w:p>
          <w:p w14:paraId="303B0721" w14:textId="77777777" w:rsidR="009376F3" w:rsidRPr="00DA0981" w:rsidRDefault="009376F3" w:rsidP="006451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28(2)</w:t>
            </w:r>
          </w:p>
        </w:tc>
        <w:tc>
          <w:tcPr>
            <w:tcW w:w="3003" w:type="dxa"/>
          </w:tcPr>
          <w:p w14:paraId="4090B174" w14:textId="470BABD9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a) to regulate the area as a buffer zone for the conservation and protection of a special nature reserve, national park, marine protected area, world heritage site or nature reserve; </w:t>
            </w:r>
          </w:p>
        </w:tc>
        <w:tc>
          <w:tcPr>
            <w:tcW w:w="3009" w:type="dxa"/>
            <w:vAlign w:val="center"/>
          </w:tcPr>
          <w:p w14:paraId="06F562D0" w14:textId="25CC6B77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48EAD4F1" w14:textId="77777777" w:rsidTr="009376F3">
        <w:trPr>
          <w:trHeight w:val="613"/>
        </w:trPr>
        <w:tc>
          <w:tcPr>
            <w:tcW w:w="2998" w:type="dxa"/>
            <w:vMerge/>
            <w:shd w:val="clear" w:color="auto" w:fill="A5C9EB" w:themeFill="text2" w:themeFillTint="40"/>
          </w:tcPr>
          <w:p w14:paraId="3D0D8FEF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54DB9BE0" w14:textId="2E438095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b) to enable owners of land to take collective action to conserve biodiversity on their land and to seek legal recognition therefor; </w:t>
            </w:r>
          </w:p>
        </w:tc>
        <w:tc>
          <w:tcPr>
            <w:tcW w:w="3009" w:type="dxa"/>
            <w:vAlign w:val="center"/>
          </w:tcPr>
          <w:p w14:paraId="44429214" w14:textId="6EA8B17D" w:rsidR="009376F3" w:rsidRPr="005D4450" w:rsidRDefault="009376F3" w:rsidP="005D4450">
            <w:pPr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</w:tr>
      <w:tr w:rsidR="009376F3" w:rsidRPr="00186B98" w14:paraId="362FB89E" w14:textId="77777777" w:rsidTr="009376F3">
        <w:trPr>
          <w:trHeight w:val="613"/>
        </w:trPr>
        <w:tc>
          <w:tcPr>
            <w:tcW w:w="2998" w:type="dxa"/>
            <w:vMerge/>
            <w:shd w:val="clear" w:color="auto" w:fill="A5C9EB" w:themeFill="text2" w:themeFillTint="40"/>
          </w:tcPr>
          <w:p w14:paraId="73F80CEC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481A8CCE" w14:textId="23AAAD88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c) to protect the area if the area is sensitive to development due to its – (</w:t>
            </w:r>
            <w:proofErr w:type="spellStart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) biological divers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ii) natural characteristics; (iii) scientific, cultural, historical, archaeological or geological value; (iv) scenic and landscape value; or (v) provision of environmental goods and services;</w:t>
            </w:r>
          </w:p>
        </w:tc>
        <w:tc>
          <w:tcPr>
            <w:tcW w:w="3009" w:type="dxa"/>
            <w:vAlign w:val="center"/>
          </w:tcPr>
          <w:p w14:paraId="3D989400" w14:textId="77777777" w:rsidR="009376F3" w:rsidRDefault="009376F3" w:rsidP="00645107">
            <w:pPr>
              <w:ind w:left="113" w:right="113"/>
              <w:jc w:val="center"/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  <w:p w14:paraId="2172A3B0" w14:textId="77777777" w:rsidR="009376F3" w:rsidRPr="004A788D" w:rsidRDefault="009376F3" w:rsidP="0064510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377927" w14:textId="7FCF3A73" w:rsidR="009376F3" w:rsidRPr="005D4450" w:rsidRDefault="009376F3" w:rsidP="005D4450">
            <w:pPr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</w:tr>
      <w:tr w:rsidR="009376F3" w:rsidRPr="00186B98" w14:paraId="7488C5A0" w14:textId="77777777" w:rsidTr="009376F3">
        <w:trPr>
          <w:trHeight w:val="554"/>
        </w:trPr>
        <w:tc>
          <w:tcPr>
            <w:tcW w:w="2998" w:type="dxa"/>
            <w:vMerge/>
            <w:shd w:val="clear" w:color="auto" w:fill="A5C9EB" w:themeFill="text2" w:themeFillTint="40"/>
          </w:tcPr>
          <w:p w14:paraId="5FCA4B01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6548AE4A" w14:textId="76D71266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d) to protect a specific ecosystem outside of a special nature reserve, national park, world heritage site or nature reserve;</w:t>
            </w:r>
          </w:p>
        </w:tc>
        <w:tc>
          <w:tcPr>
            <w:tcW w:w="3009" w:type="dxa"/>
            <w:vAlign w:val="center"/>
          </w:tcPr>
          <w:p w14:paraId="015D54BF" w14:textId="7FABE077" w:rsidR="009376F3" w:rsidRPr="00186B98" w:rsidRDefault="009376F3" w:rsidP="005D445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0F4761" w:themeColor="accent1" w:themeShade="BF"/>
                <w:sz w:val="16"/>
                <w:szCs w:val="16"/>
              </w:rPr>
              <w:t>Traditional Conservation</w:t>
            </w:r>
          </w:p>
        </w:tc>
      </w:tr>
      <w:tr w:rsidR="009376F3" w:rsidRPr="00186B98" w14:paraId="60B17F20" w14:textId="77777777" w:rsidTr="009376F3">
        <w:trPr>
          <w:trHeight w:val="553"/>
        </w:trPr>
        <w:tc>
          <w:tcPr>
            <w:tcW w:w="2998" w:type="dxa"/>
            <w:vMerge/>
            <w:shd w:val="clear" w:color="auto" w:fill="A5C9EB" w:themeFill="text2" w:themeFillTint="40"/>
          </w:tcPr>
          <w:p w14:paraId="3E128BB4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0407B35E" w14:textId="28EDA43F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>(e) to ensure that the use of natural resources in the area is sustainable; or</w:t>
            </w:r>
          </w:p>
        </w:tc>
        <w:tc>
          <w:tcPr>
            <w:tcW w:w="3009" w:type="dxa"/>
            <w:vAlign w:val="center"/>
          </w:tcPr>
          <w:p w14:paraId="55134E59" w14:textId="4840F961" w:rsidR="009376F3" w:rsidRPr="005D4450" w:rsidRDefault="009376F3" w:rsidP="005D4450">
            <w:pPr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New conservation</w:t>
            </w:r>
          </w:p>
        </w:tc>
      </w:tr>
      <w:tr w:rsidR="009376F3" w:rsidRPr="00186B98" w14:paraId="6D6A5405" w14:textId="77777777" w:rsidTr="009376F3">
        <w:trPr>
          <w:trHeight w:val="553"/>
        </w:trPr>
        <w:tc>
          <w:tcPr>
            <w:tcW w:w="2998" w:type="dxa"/>
            <w:vMerge/>
            <w:shd w:val="clear" w:color="auto" w:fill="A5C9EB" w:themeFill="text2" w:themeFillTint="40"/>
          </w:tcPr>
          <w:p w14:paraId="1466E3D1" w14:textId="77777777" w:rsidR="009376F3" w:rsidRPr="00186B98" w:rsidRDefault="009376F3" w:rsidP="006451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3" w:type="dxa"/>
          </w:tcPr>
          <w:p w14:paraId="5AB5C766" w14:textId="2CD131D4" w:rsidR="009376F3" w:rsidRPr="005D4450" w:rsidRDefault="009376F3" w:rsidP="00645107">
            <w:pPr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186B98">
              <w:rPr>
                <w:rFonts w:ascii="Times New Roman" w:hAnsi="Times New Roman" w:cs="Times New Roman"/>
                <w:sz w:val="16"/>
                <w:szCs w:val="16"/>
              </w:rPr>
              <w:t xml:space="preserve">(f) to control change in land use in the area if the area is earmarked for declaration as, </w:t>
            </w:r>
            <w:r w:rsidRPr="00186B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r inclusion in, a national park or nature reserve.</w:t>
            </w:r>
          </w:p>
        </w:tc>
        <w:tc>
          <w:tcPr>
            <w:tcW w:w="3009" w:type="dxa"/>
            <w:vAlign w:val="center"/>
          </w:tcPr>
          <w:p w14:paraId="0898EA8A" w14:textId="70715E71" w:rsidR="009376F3" w:rsidRPr="005D4450" w:rsidRDefault="009376F3" w:rsidP="005D4450">
            <w:pPr>
              <w:jc w:val="center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4A788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lastRenderedPageBreak/>
              <w:t>New conservation</w:t>
            </w:r>
          </w:p>
        </w:tc>
      </w:tr>
    </w:tbl>
    <w:p w14:paraId="681136FC" w14:textId="77777777" w:rsidR="009376F3" w:rsidRDefault="009376F3"/>
    <w:sectPr w:rsidR="009376F3" w:rsidSect="00A949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D41C0"/>
    <w:multiLevelType w:val="hybridMultilevel"/>
    <w:tmpl w:val="5C9A0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207B5A"/>
    <w:multiLevelType w:val="hybridMultilevel"/>
    <w:tmpl w:val="5FC8E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6402577">
    <w:abstractNumId w:val="1"/>
  </w:num>
  <w:num w:numId="2" w16cid:durableId="582689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6F3"/>
    <w:rsid w:val="000C1285"/>
    <w:rsid w:val="001948A0"/>
    <w:rsid w:val="002B0A4A"/>
    <w:rsid w:val="00324592"/>
    <w:rsid w:val="00534ABC"/>
    <w:rsid w:val="005A2BF7"/>
    <w:rsid w:val="005A5E39"/>
    <w:rsid w:val="005D4450"/>
    <w:rsid w:val="00640657"/>
    <w:rsid w:val="006C6E20"/>
    <w:rsid w:val="00780865"/>
    <w:rsid w:val="007D3BAB"/>
    <w:rsid w:val="0091079A"/>
    <w:rsid w:val="009376F3"/>
    <w:rsid w:val="009603DA"/>
    <w:rsid w:val="00A949A9"/>
    <w:rsid w:val="00B2278E"/>
    <w:rsid w:val="00B3324D"/>
    <w:rsid w:val="00B501BF"/>
    <w:rsid w:val="00C141CD"/>
    <w:rsid w:val="00DD65E5"/>
    <w:rsid w:val="00E10FB7"/>
    <w:rsid w:val="00E166EB"/>
    <w:rsid w:val="00E4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E13468"/>
  <w15:chartTrackingRefBased/>
  <w15:docId w15:val="{C72AB7B0-112A-7845-8BC3-A2C9941BE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6F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6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6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6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6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6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6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6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6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6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6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6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6F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6F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6F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6F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6F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6F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6F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376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6F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6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6F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376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6F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376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6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6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6F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376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76F3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7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76F3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6F3"/>
    <w:rPr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11</Words>
  <Characters>975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ce Alberts</dc:creator>
  <cp:keywords/>
  <dc:description/>
  <cp:lastModifiedBy>Reece Alberts</cp:lastModifiedBy>
  <cp:revision>2</cp:revision>
  <dcterms:created xsi:type="dcterms:W3CDTF">2024-06-24T06:41:00Z</dcterms:created>
  <dcterms:modified xsi:type="dcterms:W3CDTF">2024-06-24T06:41:00Z</dcterms:modified>
</cp:coreProperties>
</file>